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25" w:type="dxa"/>
        <w:jc w:val="center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16"/>
        <w:gridCol w:w="959"/>
        <w:gridCol w:w="1016"/>
        <w:gridCol w:w="959"/>
        <w:gridCol w:w="1016"/>
        <w:gridCol w:w="959"/>
        <w:gridCol w:w="1016"/>
        <w:gridCol w:w="959"/>
        <w:gridCol w:w="1016"/>
        <w:gridCol w:w="1219"/>
      </w:tblGrid>
      <w:tr w:rsidR="003B1EFF" w:rsidRPr="002F09EB" w:rsidTr="001F4872">
        <w:trPr>
          <w:trHeight w:val="288"/>
          <w:jc w:val="center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0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06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0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5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12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4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15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4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1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6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1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6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1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83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15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78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52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4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1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5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8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80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90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6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0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-20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4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1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1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4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7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14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1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11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33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5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0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18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1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04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5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88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29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98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0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9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8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6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4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9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1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47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5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-201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22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-20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4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2-20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9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1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6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-20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4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9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-20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84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-20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47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-20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16</w:t>
            </w:r>
          </w:p>
        </w:tc>
      </w:tr>
      <w:tr w:rsidR="003B1EFF" w:rsidRPr="002F09EB" w:rsidTr="001F4872">
        <w:trPr>
          <w:trHeight w:val="288"/>
          <w:jc w:val="center"/>
        </w:trPr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200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-20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-201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-20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B1EFF" w:rsidRPr="002F09EB" w:rsidRDefault="003B1EFF" w:rsidP="001F487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9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85</w:t>
            </w:r>
          </w:p>
        </w:tc>
      </w:tr>
    </w:tbl>
    <w:p w:rsidR="008E28F8" w:rsidRDefault="008E28F8"/>
    <w:sectPr w:rsidR="008E2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B1EFF"/>
    <w:rsid w:val="003B1EFF"/>
    <w:rsid w:val="008E28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07</Characters>
  <Application>Microsoft Office Word</Application>
  <DocSecurity>0</DocSecurity>
  <Lines>16</Lines>
  <Paragraphs>4</Paragraphs>
  <ScaleCrop>false</ScaleCrop>
  <Company>微软中国</Company>
  <LinksUpToDate>false</LinksUpToDate>
  <CharactersWithSpaces>2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11-14T16:45:00Z</dcterms:created>
  <dcterms:modified xsi:type="dcterms:W3CDTF">2018-11-14T16:45:00Z</dcterms:modified>
</cp:coreProperties>
</file>